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7D1C" w14:textId="1AE04BB5" w:rsidR="00306452" w:rsidRDefault="00306452" w:rsidP="0030645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C269B3B" w14:textId="77777777" w:rsidR="00306452" w:rsidRDefault="00306452" w:rsidP="003064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F4DAFF" w14:textId="77777777" w:rsidR="00306452" w:rsidRDefault="00306452" w:rsidP="003064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87613" w14:textId="77777777" w:rsidR="00AB636F" w:rsidRDefault="00AB636F" w:rsidP="00AB63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b/>
          <w:bCs/>
          <w:sz w:val="24"/>
          <w:szCs w:val="24"/>
        </w:rPr>
        <w:t>the I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mmun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heckpoint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>rotein</w:t>
      </w:r>
      <w:r w:rsidRPr="00933C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ISTA 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ifferentially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egulated by </w:t>
      </w:r>
      <w:r>
        <w:rPr>
          <w:rFonts w:ascii="Times New Roman" w:hAnsi="Times New Roman" w:cs="Times New Roman"/>
          <w:b/>
          <w:bCs/>
          <w:sz w:val="24"/>
          <w:szCs w:val="24"/>
        </w:rPr>
        <w:t>the TGF-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β1 – Smad3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ignalling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athway in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apidly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roliferating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uma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ells and T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966AF0">
        <w:rPr>
          <w:rFonts w:ascii="Times New Roman" w:hAnsi="Times New Roman" w:cs="Times New Roman"/>
          <w:b/>
          <w:bCs/>
          <w:sz w:val="24"/>
          <w:szCs w:val="24"/>
        </w:rPr>
        <w:t xml:space="preserve">ymphocytes </w:t>
      </w:r>
    </w:p>
    <w:p w14:paraId="57C67517" w14:textId="77777777" w:rsidR="00AB636F" w:rsidRDefault="00AB636F" w:rsidP="00AB63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1ADB5" w14:textId="5687F97E" w:rsidR="004D6647" w:rsidRPr="00F975CC" w:rsidRDefault="00F975CC">
      <w:r w:rsidRPr="00F975CC">
        <w:rPr>
          <w:rFonts w:ascii="Times New Roman" w:hAnsi="Times New Roman" w:cs="Times New Roman"/>
          <w:sz w:val="24"/>
          <w:szCs w:val="24"/>
        </w:rPr>
        <w:t xml:space="preserve">Stephanie Schlichtner, Inna M. Yasinska, Sabrina Ruggiero, Steffen M. Berger, </w:t>
      </w:r>
      <w:proofErr w:type="spellStart"/>
      <w:r w:rsidRPr="00F975CC">
        <w:rPr>
          <w:rFonts w:ascii="Times New Roman" w:hAnsi="Times New Roman" w:cs="Times New Roman"/>
          <w:sz w:val="24"/>
          <w:szCs w:val="24"/>
        </w:rPr>
        <w:t>Nijas</w:t>
      </w:r>
      <w:proofErr w:type="spellEnd"/>
      <w:r w:rsidRPr="00F975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75CC">
        <w:rPr>
          <w:rFonts w:ascii="Times New Roman" w:hAnsi="Times New Roman" w:cs="Times New Roman"/>
          <w:sz w:val="24"/>
          <w:szCs w:val="24"/>
        </w:rPr>
        <w:t>Aliu</w:t>
      </w:r>
      <w:proofErr w:type="spellEnd"/>
      <w:r w:rsidRPr="00F975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75CC">
        <w:rPr>
          <w:rFonts w:ascii="Times New Roman" w:hAnsi="Times New Roman" w:cs="Times New Roman"/>
          <w:sz w:val="24"/>
          <w:szCs w:val="24"/>
        </w:rPr>
        <w:t>Mateja</w:t>
      </w:r>
      <w:proofErr w:type="spellEnd"/>
      <w:r w:rsidRPr="00F975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75CC">
        <w:rPr>
          <w:rFonts w:ascii="Times New Roman" w:hAnsi="Times New Roman" w:cs="Times New Roman"/>
          <w:sz w:val="24"/>
          <w:szCs w:val="24"/>
        </w:rPr>
        <w:t>Prunk</w:t>
      </w:r>
      <w:proofErr w:type="spellEnd"/>
      <w:r w:rsidRPr="00F975CC">
        <w:rPr>
          <w:rFonts w:ascii="Times New Roman" w:hAnsi="Times New Roman" w:cs="Times New Roman"/>
          <w:sz w:val="24"/>
          <w:szCs w:val="24"/>
        </w:rPr>
        <w:t>, Janko Kos, N. Helge Meyer, Bernhard F. Gibbs, Elizaveta Fasler-Kan, Vadim V. Sumbayev</w:t>
      </w:r>
    </w:p>
    <w:p w14:paraId="01C687C2" w14:textId="3852DA8B" w:rsidR="00306452" w:rsidRPr="00F975CC" w:rsidRDefault="00306452"/>
    <w:p w14:paraId="5D96E1C2" w14:textId="005FC977" w:rsidR="00306452" w:rsidRPr="00F975CC" w:rsidRDefault="00306452"/>
    <w:p w14:paraId="75C0829D" w14:textId="755FBD91" w:rsidR="00306452" w:rsidRPr="00F975CC" w:rsidRDefault="00306452"/>
    <w:p w14:paraId="74F8478D" w14:textId="73DDF15E" w:rsidR="00306452" w:rsidRPr="00F975CC" w:rsidRDefault="00306452"/>
    <w:p w14:paraId="24819AD0" w14:textId="1B1CD430" w:rsidR="00306452" w:rsidRPr="00F975CC" w:rsidRDefault="00306452"/>
    <w:p w14:paraId="3C04F8E0" w14:textId="25CC6F23" w:rsidR="00306452" w:rsidRPr="00F975CC" w:rsidRDefault="00306452"/>
    <w:p w14:paraId="2ED04950" w14:textId="0799535D" w:rsidR="00306452" w:rsidRPr="00F975CC" w:rsidRDefault="00306452"/>
    <w:p w14:paraId="201FCD56" w14:textId="29C51F7E" w:rsidR="00306452" w:rsidRPr="00F975CC" w:rsidRDefault="00306452"/>
    <w:p w14:paraId="0A55FC38" w14:textId="1FB9A2D9" w:rsidR="00306452" w:rsidRPr="00F975CC" w:rsidRDefault="00306452"/>
    <w:p w14:paraId="2FA922A5" w14:textId="06A2D62F" w:rsidR="00306452" w:rsidRPr="00F975CC" w:rsidRDefault="00306452"/>
    <w:p w14:paraId="2FFF6C11" w14:textId="74E19B58" w:rsidR="00306452" w:rsidRPr="00F975CC" w:rsidRDefault="00306452"/>
    <w:p w14:paraId="0E1170A3" w14:textId="4E1AE5D2" w:rsidR="00306452" w:rsidRPr="00F975CC" w:rsidRDefault="00306452"/>
    <w:p w14:paraId="78EF8380" w14:textId="1794BA04" w:rsidR="00306452" w:rsidRPr="00F975CC" w:rsidRDefault="00306452"/>
    <w:p w14:paraId="3FB0F050" w14:textId="02000422" w:rsidR="00306452" w:rsidRPr="00F975CC" w:rsidRDefault="00306452"/>
    <w:p w14:paraId="55AB4260" w14:textId="261E354B" w:rsidR="00306452" w:rsidRPr="00F975CC" w:rsidRDefault="00306452"/>
    <w:p w14:paraId="6FEF559C" w14:textId="4BB439EE" w:rsidR="00306452" w:rsidRPr="00F975CC" w:rsidRDefault="00306452"/>
    <w:p w14:paraId="5C1F4DD4" w14:textId="37F9AD36" w:rsidR="00306452" w:rsidRPr="00F975CC" w:rsidRDefault="00306452"/>
    <w:p w14:paraId="0076B960" w14:textId="65B259A9" w:rsidR="00306452" w:rsidRPr="00F975CC" w:rsidRDefault="00306452"/>
    <w:p w14:paraId="062694AC" w14:textId="7BA47CD1" w:rsidR="00306452" w:rsidRDefault="00306452">
      <w:r>
        <w:rPr>
          <w:noProof/>
          <w:lang w:eastAsia="en-GB"/>
        </w:rPr>
        <w:drawing>
          <wp:inline distT="0" distB="0" distL="0" distR="0" wp14:anchorId="458B01ED" wp14:editId="51C7DE35">
            <wp:extent cx="5731510" cy="306895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5531C" w14:textId="3B702D4A" w:rsidR="00306452" w:rsidRDefault="00306452"/>
    <w:p w14:paraId="59863A96" w14:textId="6AE62797" w:rsidR="00306452" w:rsidRPr="007C5A39" w:rsidRDefault="00306452">
      <w:pPr>
        <w:rPr>
          <w:rFonts w:ascii="Times New Roman" w:hAnsi="Times New Roman" w:cs="Times New Roman"/>
          <w:sz w:val="24"/>
          <w:szCs w:val="24"/>
        </w:rPr>
      </w:pPr>
      <w:r w:rsidRPr="007C5A39">
        <w:rPr>
          <w:rFonts w:ascii="Times New Roman" w:hAnsi="Times New Roman" w:cs="Times New Roman"/>
          <w:b/>
          <w:bCs/>
          <w:sz w:val="24"/>
          <w:szCs w:val="24"/>
        </w:rPr>
        <w:t>Supplementary figure 1. Scheme of Smad3-co-activator binding assays.</w:t>
      </w:r>
      <w:r w:rsidRPr="007C5A39">
        <w:rPr>
          <w:rFonts w:ascii="Times New Roman" w:hAnsi="Times New Roman" w:cs="Times New Roman"/>
          <w:sz w:val="24"/>
          <w:szCs w:val="24"/>
        </w:rPr>
        <w:t xml:space="preserve"> The scheme outlines the ELISA-based approaches to analyse</w:t>
      </w:r>
      <w:r w:rsidR="00752D68">
        <w:rPr>
          <w:rFonts w:ascii="Times New Roman" w:hAnsi="Times New Roman" w:cs="Times New Roman"/>
          <w:sz w:val="24"/>
          <w:szCs w:val="24"/>
        </w:rPr>
        <w:t xml:space="preserve"> the</w:t>
      </w:r>
      <w:r w:rsidRPr="007C5A39">
        <w:rPr>
          <w:rFonts w:ascii="Times New Roman" w:hAnsi="Times New Roman" w:cs="Times New Roman"/>
          <w:sz w:val="24"/>
          <w:szCs w:val="24"/>
        </w:rPr>
        <w:t xml:space="preserve"> interactions of Smad3 and TRIM33 (A) as well as Smad3 and Smad4 in cell lysates. </w:t>
      </w:r>
    </w:p>
    <w:p w14:paraId="71A3834E" w14:textId="28F13ABA" w:rsidR="00306452" w:rsidRDefault="00306452"/>
    <w:p w14:paraId="4966C0EB" w14:textId="0603DEED" w:rsidR="00306452" w:rsidRDefault="00306452"/>
    <w:p w14:paraId="5D8BDE9F" w14:textId="59E86043" w:rsidR="00306452" w:rsidRDefault="00306452"/>
    <w:p w14:paraId="42C1D6C3" w14:textId="2158CA50" w:rsidR="00306452" w:rsidRDefault="00306452"/>
    <w:p w14:paraId="66561FE0" w14:textId="1111B2CA" w:rsidR="00306452" w:rsidRDefault="00306452"/>
    <w:p w14:paraId="6F049DC3" w14:textId="1F252C64" w:rsidR="00306452" w:rsidRDefault="00306452"/>
    <w:p w14:paraId="7024B731" w14:textId="4B94BBDA" w:rsidR="00306452" w:rsidRDefault="00306452"/>
    <w:p w14:paraId="23F76726" w14:textId="653CE52F" w:rsidR="00306452" w:rsidRDefault="00306452"/>
    <w:p w14:paraId="6C3127BE" w14:textId="34CEA4E7" w:rsidR="00306452" w:rsidRDefault="00306452"/>
    <w:p w14:paraId="7698F593" w14:textId="6512096D" w:rsidR="00306452" w:rsidRDefault="00306452"/>
    <w:p w14:paraId="000092B6" w14:textId="31090A1D" w:rsidR="00306452" w:rsidRDefault="00306452"/>
    <w:p w14:paraId="42D5C4A4" w14:textId="1DE5A17F" w:rsidR="00306452" w:rsidRDefault="00306452"/>
    <w:p w14:paraId="0D71376B" w14:textId="4B67B2C7" w:rsidR="00306452" w:rsidRDefault="00306452"/>
    <w:p w14:paraId="64424AE4" w14:textId="5E3FFB6C" w:rsidR="00306452" w:rsidRDefault="00306452"/>
    <w:p w14:paraId="579D3BF8" w14:textId="03379D6F" w:rsidR="00306452" w:rsidRDefault="00306452">
      <w:r>
        <w:rPr>
          <w:noProof/>
          <w:lang w:eastAsia="en-GB"/>
        </w:rPr>
        <w:drawing>
          <wp:inline distT="0" distB="0" distL="0" distR="0" wp14:anchorId="13C669BB" wp14:editId="6D196B55">
            <wp:extent cx="5731510" cy="3122930"/>
            <wp:effectExtent l="0" t="0" r="2540" b="127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F610D" w14:textId="68369B56" w:rsidR="00306452" w:rsidRDefault="00306452"/>
    <w:p w14:paraId="11F21C32" w14:textId="08E4FD5D" w:rsidR="00306452" w:rsidRDefault="00306452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645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="00752D6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06452">
        <w:rPr>
          <w:rFonts w:ascii="Times New Roman" w:hAnsi="Times New Roman" w:cs="Times New Roman"/>
          <w:b/>
          <w:bCs/>
          <w:sz w:val="24"/>
          <w:szCs w:val="24"/>
        </w:rPr>
        <w:t>ffects of TGF-β on Smad3 phosphorylation, expression of granzyme B, Tim-3 and galectin-9 in various types of human T cells.</w:t>
      </w:r>
      <w:r w:rsidRPr="00306452">
        <w:rPr>
          <w:rFonts w:ascii="Times New Roman" w:hAnsi="Times New Roman" w:cs="Times New Roman"/>
          <w:sz w:val="24"/>
          <w:szCs w:val="24"/>
        </w:rPr>
        <w:t xml:space="preserve"> Resting (A, top panel) and PMA-activated (A, bottom panel) </w:t>
      </w:r>
      <w:proofErr w:type="spellStart"/>
      <w:r w:rsidRPr="00306452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Pr="00306452">
        <w:rPr>
          <w:rFonts w:ascii="Times New Roman" w:hAnsi="Times New Roman" w:cs="Times New Roman"/>
          <w:sz w:val="24"/>
          <w:szCs w:val="24"/>
        </w:rPr>
        <w:t xml:space="preserve"> T cells, TALL-104 cells (B) and primary human T lymphocytes (C) were exposed for </w:t>
      </w:r>
      <w:r w:rsidR="007B3A23">
        <w:rPr>
          <w:rFonts w:ascii="Times New Roman" w:hAnsi="Times New Roman" w:cs="Times New Roman"/>
          <w:sz w:val="24"/>
          <w:szCs w:val="24"/>
        </w:rPr>
        <w:t xml:space="preserve">24 </w:t>
      </w:r>
      <w:r w:rsidRPr="00306452">
        <w:rPr>
          <w:rFonts w:ascii="Times New Roman" w:hAnsi="Times New Roman" w:cs="Times New Roman"/>
          <w:sz w:val="24"/>
          <w:szCs w:val="24"/>
        </w:rPr>
        <w:t xml:space="preserve">h to 2 ng/ml TGF-β followed by Western blot detections of indicated proteins. Images are from 1 experiment representative of 4 which gave similar results. </w:t>
      </w:r>
      <w:r w:rsidRPr="00306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data represent mean values ± SEM of 4 independent experiments. * - p &lt; 0.05 and ** - p &lt; 0.01 </w:t>
      </w:r>
      <w:r w:rsidRPr="003064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306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.</w:t>
      </w:r>
    </w:p>
    <w:p w14:paraId="53D885F7" w14:textId="349842E0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4A65AA" w14:textId="512AFFE0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A71B66" w14:textId="1AD30EE5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EF1DF7" w14:textId="495D5E1A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EFEF54" w14:textId="18BD21DD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C8E58A" w14:textId="781AB932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3F99BE" w14:textId="06F9DB21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5830F1" w14:textId="645A70FB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AD2871" w14:textId="19F58066" w:rsidR="00031019" w:rsidRDefault="00031019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4B7A94" w14:textId="62C443D5" w:rsidR="00031019" w:rsidRDefault="00031019" w:rsidP="0003101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lastRenderedPageBreak/>
        <w:drawing>
          <wp:inline distT="0" distB="0" distL="0" distR="0" wp14:anchorId="56C51315" wp14:editId="1C89851C">
            <wp:extent cx="2509520" cy="2498554"/>
            <wp:effectExtent l="0" t="0" r="508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3056" cy="250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B3938" w14:textId="76467437" w:rsidR="00031019" w:rsidRDefault="00031019" w:rsidP="0003101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E559CB" w14:textId="42E95C29" w:rsidR="00031019" w:rsidRDefault="00031019" w:rsidP="0003101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0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3. VISTA mRNA levels in MCF-7 and TALL-104 cell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TA mRNA levels were measured in TALL-104 (positive control) and MCF-7 cells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PCR as outlined in Materials and Methods. Data are the mean values ± SEM of 3 independent experiments.</w:t>
      </w:r>
    </w:p>
    <w:p w14:paraId="745AFA7F" w14:textId="77777777" w:rsidR="00031019" w:rsidRPr="00306452" w:rsidRDefault="00031019" w:rsidP="003064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261D1B" w14:textId="696F5107" w:rsidR="00306452" w:rsidRDefault="00306452"/>
    <w:p w14:paraId="6E8475EC" w14:textId="6AACCCA7" w:rsidR="00306452" w:rsidRDefault="00306452"/>
    <w:p w14:paraId="02340E7E" w14:textId="221CB9DD" w:rsidR="00306452" w:rsidRDefault="00306452"/>
    <w:p w14:paraId="43130EB5" w14:textId="4D2801CE" w:rsidR="00306452" w:rsidRDefault="00306452"/>
    <w:p w14:paraId="12DA23B1" w14:textId="5597E756" w:rsidR="00306452" w:rsidRDefault="00306452"/>
    <w:p w14:paraId="3F92A443" w14:textId="77B465E5" w:rsidR="00306452" w:rsidRDefault="00306452"/>
    <w:p w14:paraId="5EB5EDF0" w14:textId="0475F1D3" w:rsidR="00306452" w:rsidRDefault="00306452"/>
    <w:p w14:paraId="3BCAD2C4" w14:textId="6F047BFF" w:rsidR="00306452" w:rsidRDefault="00306452"/>
    <w:p w14:paraId="1A15DAD4" w14:textId="5378ADCA" w:rsidR="00306452" w:rsidRDefault="00306452"/>
    <w:p w14:paraId="57AFEFC1" w14:textId="138DA2FF" w:rsidR="00306452" w:rsidRDefault="00306452"/>
    <w:p w14:paraId="3BB2C8FC" w14:textId="54D535CD" w:rsidR="00306452" w:rsidRDefault="00306452"/>
    <w:p w14:paraId="127DD38A" w14:textId="0029155A" w:rsidR="00306452" w:rsidRDefault="00306452"/>
    <w:p w14:paraId="1808EEC6" w14:textId="77777777" w:rsidR="00786B3D" w:rsidRDefault="00786B3D" w:rsidP="00306452">
      <w:pPr>
        <w:jc w:val="center"/>
      </w:pPr>
    </w:p>
    <w:p w14:paraId="4324C45C" w14:textId="7BB6C7E3" w:rsidR="00306452" w:rsidRDefault="00941D2A" w:rsidP="00306452">
      <w:pPr>
        <w:jc w:val="center"/>
      </w:pPr>
      <w:r>
        <w:rPr>
          <w:noProof/>
        </w:rPr>
        <w:lastRenderedPageBreak/>
        <w:drawing>
          <wp:inline distT="0" distB="0" distL="0" distR="0" wp14:anchorId="2E1F5AFC" wp14:editId="0847D870">
            <wp:extent cx="3288089" cy="7070583"/>
            <wp:effectExtent l="0" t="0" r="7620" b="0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567" cy="7073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366EC" w14:textId="7D24DA87" w:rsidR="00306452" w:rsidRDefault="00306452" w:rsidP="00306452">
      <w:pPr>
        <w:jc w:val="center"/>
      </w:pPr>
    </w:p>
    <w:p w14:paraId="03D7041A" w14:textId="5FB5495E" w:rsidR="00306452" w:rsidRDefault="00306452" w:rsidP="0030645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645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3101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0645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52D6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06452">
        <w:rPr>
          <w:rFonts w:ascii="Times New Roman" w:hAnsi="Times New Roman" w:cs="Times New Roman"/>
          <w:b/>
          <w:bCs/>
          <w:sz w:val="24"/>
          <w:szCs w:val="24"/>
        </w:rPr>
        <w:t xml:space="preserve">ffects of TGF-β on Smad3 phosphorylation, expression of granzyme B, Tim-3 and galectin-9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T-3ab Wilm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Pr="003064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6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-3ab cells</w:t>
      </w:r>
      <w:r w:rsidRPr="00306452">
        <w:rPr>
          <w:rFonts w:ascii="Times New Roman" w:hAnsi="Times New Roman" w:cs="Times New Roman"/>
          <w:sz w:val="24"/>
          <w:szCs w:val="24"/>
        </w:rPr>
        <w:t xml:space="preserve"> were exposed for </w:t>
      </w:r>
      <w:r w:rsidR="007B3A23">
        <w:rPr>
          <w:rFonts w:ascii="Times New Roman" w:hAnsi="Times New Roman" w:cs="Times New Roman"/>
          <w:sz w:val="24"/>
          <w:szCs w:val="24"/>
        </w:rPr>
        <w:t xml:space="preserve">24 </w:t>
      </w:r>
      <w:r w:rsidRPr="00306452">
        <w:rPr>
          <w:rFonts w:ascii="Times New Roman" w:hAnsi="Times New Roman" w:cs="Times New Roman"/>
          <w:sz w:val="24"/>
          <w:szCs w:val="24"/>
        </w:rPr>
        <w:t xml:space="preserve">h to 2 ng/ml TGF-β followed by Western blot detections of indicated proteins. Images are from 1 experiment representative of 4 which gave similar results. </w:t>
      </w:r>
      <w:r w:rsidRPr="00306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data represent mean values ± SEM of 4 independent experiments. * - p &lt; 0.05 </w:t>
      </w:r>
      <w:r w:rsidRPr="0030645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Pr="003064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.</w:t>
      </w:r>
    </w:p>
    <w:p w14:paraId="4E7A9C1B" w14:textId="24291A82" w:rsidR="00FC3292" w:rsidRDefault="00FC3292" w:rsidP="00DD75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EABE4C" w14:textId="639357FA" w:rsidR="00C249D8" w:rsidRDefault="00C249D8" w:rsidP="00DD75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A30104" w14:textId="566ABF35" w:rsidR="00C249D8" w:rsidRDefault="00C249D8" w:rsidP="00DD75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363C67" w14:textId="33B827B1" w:rsidR="00C249D8" w:rsidRDefault="00C249D8" w:rsidP="00DD75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92B50F" w14:textId="568FB44D" w:rsidR="004A3387" w:rsidRPr="00F82295" w:rsidRDefault="00C249D8" w:rsidP="00DD759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E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Levels of secreted and </w:t>
      </w:r>
      <w:r w:rsidR="00017E09" w:rsidRPr="00017E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-associated VISTA protein in various human cell</w:t>
      </w:r>
      <w:r w:rsidR="00BE296A" w:rsidRPr="00BE29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E296A" w:rsidRPr="00017E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ypes (values presented in the Figure 2 D – H.</w:t>
      </w:r>
      <w:r w:rsidR="00F822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82295" w:rsidRPr="00F82295">
        <w:rPr>
          <w:rFonts w:ascii="Times New Roman" w:hAnsi="Times New Roman" w:cs="Times New Roman"/>
          <w:color w:val="000000" w:themeColor="text1"/>
          <w:sz w:val="24"/>
          <w:szCs w:val="24"/>
        </w:rPr>
        <w:t>Ctrl – means “control”</w:t>
      </w:r>
      <w:r w:rsidR="008838EC">
        <w:rPr>
          <w:rFonts w:ascii="Times New Roman" w:hAnsi="Times New Roman" w:cs="Times New Roman"/>
          <w:color w:val="000000" w:themeColor="text1"/>
          <w:sz w:val="24"/>
          <w:szCs w:val="24"/>
        </w:rPr>
        <w:t>, ND – non detectable, NA – not applicable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099"/>
        <w:gridCol w:w="731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</w:tblGrid>
      <w:tr w:rsidR="00BE296A" w14:paraId="60F985B0" w14:textId="77777777" w:rsidTr="00F82295">
        <w:tc>
          <w:tcPr>
            <w:tcW w:w="2099" w:type="dxa"/>
            <w:tcBorders>
              <w:bottom w:val="nil"/>
              <w:tl2br w:val="single" w:sz="4" w:space="0" w:color="auto"/>
            </w:tcBorders>
          </w:tcPr>
          <w:p w14:paraId="491AE2FA" w14:textId="3C090DD5" w:rsidR="004A3387" w:rsidRDefault="004A3387" w:rsidP="00DD75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</w:t>
            </w:r>
            <w:r w:rsidR="00786B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s</w:t>
            </w:r>
          </w:p>
          <w:p w14:paraId="75E08839" w14:textId="77777777" w:rsidR="00786B3D" w:rsidRDefault="00786B3D" w:rsidP="00DD75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BF45425" w14:textId="0B206C1F" w:rsidR="004A3387" w:rsidRDefault="004A3387" w:rsidP="00DD75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</w:tcPr>
          <w:p w14:paraId="180E5C79" w14:textId="77777777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5E8B2CE" w14:textId="77777777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urk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</w:t>
            </w:r>
          </w:p>
          <w:p w14:paraId="374CB79B" w14:textId="5C4B0AC3" w:rsidR="00786B3D" w:rsidRDefault="00786B3D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37551474" w14:textId="77777777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imary </w:t>
            </w:r>
          </w:p>
          <w:p w14:paraId="152C7693" w14:textId="32BED4DA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 cells</w:t>
            </w:r>
          </w:p>
        </w:tc>
        <w:tc>
          <w:tcPr>
            <w:tcW w:w="1559" w:type="dxa"/>
            <w:gridSpan w:val="2"/>
          </w:tcPr>
          <w:p w14:paraId="751E99D8" w14:textId="5DF8795F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5CDA0E5" w14:textId="72A31528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P-1</w:t>
            </w:r>
          </w:p>
        </w:tc>
        <w:tc>
          <w:tcPr>
            <w:tcW w:w="1560" w:type="dxa"/>
            <w:gridSpan w:val="2"/>
          </w:tcPr>
          <w:p w14:paraId="677FF706" w14:textId="523F1351" w:rsidR="004A3387" w:rsidRDefault="00786B3D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</w:t>
            </w:r>
          </w:p>
          <w:p w14:paraId="1CA25393" w14:textId="4ABEEB22" w:rsidR="004A3387" w:rsidRDefault="00786B3D" w:rsidP="00786B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L cells</w:t>
            </w:r>
          </w:p>
        </w:tc>
        <w:tc>
          <w:tcPr>
            <w:tcW w:w="1559" w:type="dxa"/>
            <w:gridSpan w:val="2"/>
          </w:tcPr>
          <w:p w14:paraId="04C1228C" w14:textId="194F669F" w:rsidR="004A3387" w:rsidRDefault="004A3387" w:rsidP="004A338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A6CF4D6" w14:textId="3B218595" w:rsidR="004A3387" w:rsidRDefault="00786B3D" w:rsidP="00786B3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CaT</w:t>
            </w:r>
            <w:proofErr w:type="spellEnd"/>
          </w:p>
        </w:tc>
      </w:tr>
      <w:tr w:rsidR="00F82295" w14:paraId="48432774" w14:textId="4BA0D3EE" w:rsidTr="00F82295">
        <w:tc>
          <w:tcPr>
            <w:tcW w:w="2099" w:type="dxa"/>
            <w:tcBorders>
              <w:top w:val="nil"/>
            </w:tcBorders>
          </w:tcPr>
          <w:p w14:paraId="413F8A0D" w14:textId="0F915FF3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31" w:type="dxa"/>
          </w:tcPr>
          <w:p w14:paraId="3D9FF275" w14:textId="5A8029DF" w:rsidR="00BE296A" w:rsidRP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851" w:type="dxa"/>
          </w:tcPr>
          <w:p w14:paraId="3983B73F" w14:textId="31F66B96" w:rsidR="00BE296A" w:rsidRP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GF-</w:t>
            </w:r>
            <w:r w:rsidRPr="00BE296A">
              <w:rPr>
                <w:rFonts w:ascii="Franklin Gothic Book" w:hAnsi="Franklin Gothic Book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09" w:type="dxa"/>
          </w:tcPr>
          <w:p w14:paraId="3C255543" w14:textId="22DB3D11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850" w:type="dxa"/>
          </w:tcPr>
          <w:p w14:paraId="71EC034C" w14:textId="3B40D49C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GF-</w:t>
            </w:r>
            <w:r>
              <w:rPr>
                <w:rFonts w:ascii="Franklin Gothic Book" w:hAnsi="Franklin Gothic Book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09" w:type="dxa"/>
          </w:tcPr>
          <w:p w14:paraId="7F44AE3F" w14:textId="0DBF829A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850" w:type="dxa"/>
          </w:tcPr>
          <w:p w14:paraId="064EF430" w14:textId="0701F570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GF-</w:t>
            </w:r>
            <w:r w:rsidRPr="00BE296A">
              <w:rPr>
                <w:rFonts w:ascii="Franklin Gothic Book" w:hAnsi="Franklin Gothic Book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09" w:type="dxa"/>
          </w:tcPr>
          <w:p w14:paraId="08DDAEF6" w14:textId="25258EF0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851" w:type="dxa"/>
          </w:tcPr>
          <w:p w14:paraId="00FFC475" w14:textId="2CE949F5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GF-</w:t>
            </w:r>
            <w:r w:rsidRPr="00BE296A">
              <w:rPr>
                <w:rFonts w:ascii="Franklin Gothic Book" w:hAnsi="Franklin Gothic Book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08" w:type="dxa"/>
          </w:tcPr>
          <w:p w14:paraId="3B8DC173" w14:textId="0D774299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851" w:type="dxa"/>
          </w:tcPr>
          <w:p w14:paraId="73EF1E8F" w14:textId="33429630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29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GF-</w:t>
            </w:r>
            <w:r w:rsidRPr="00BE296A">
              <w:rPr>
                <w:rFonts w:ascii="Franklin Gothic Book" w:hAnsi="Franklin Gothic Book" w:cs="Times New Roman"/>
                <w:b/>
                <w:bCs/>
                <w:color w:val="000000" w:themeColor="text1"/>
                <w:sz w:val="20"/>
                <w:szCs w:val="20"/>
              </w:rPr>
              <w:t>β</w:t>
            </w:r>
          </w:p>
        </w:tc>
      </w:tr>
      <w:tr w:rsidR="00F82295" w14:paraId="45288585" w14:textId="77777777" w:rsidTr="00F82295">
        <w:tc>
          <w:tcPr>
            <w:tcW w:w="2099" w:type="dxa"/>
          </w:tcPr>
          <w:p w14:paraId="14105349" w14:textId="77777777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TA</w:t>
            </w:r>
          </w:p>
          <w:p w14:paraId="0D1AB5DC" w14:textId="77777777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cell-associated),</w:t>
            </w:r>
          </w:p>
          <w:p w14:paraId="5F8AA9DF" w14:textId="0BB86679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g cell protein</w:t>
            </w:r>
          </w:p>
        </w:tc>
        <w:tc>
          <w:tcPr>
            <w:tcW w:w="731" w:type="dxa"/>
          </w:tcPr>
          <w:p w14:paraId="62B02BD9" w14:textId="6B32A417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6</w:t>
            </w:r>
          </w:p>
          <w:p w14:paraId="5810DC5F" w14:textId="34F22776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5930E411" w14:textId="40E32478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1636C8D2" w14:textId="0B927436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92</w:t>
            </w:r>
          </w:p>
          <w:p w14:paraId="4EC2DC75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65A3B04B" w14:textId="68214F58" w:rsidR="00BE296A" w:rsidRDefault="00DE14A8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F8229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1EC60BF2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5</w:t>
            </w:r>
          </w:p>
          <w:p w14:paraId="2EC50A19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018EEF43" w14:textId="574B4158" w:rsidR="00BE296A" w:rsidRDefault="00DE14A8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14:paraId="2C13C1D7" w14:textId="551DA880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0</w:t>
            </w:r>
          </w:p>
          <w:p w14:paraId="0D00182B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637D94A3" w14:textId="45639C47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09" w:type="dxa"/>
          </w:tcPr>
          <w:p w14:paraId="0CE5BB2D" w14:textId="774B2175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14</w:t>
            </w:r>
          </w:p>
          <w:p w14:paraId="644A69BD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63BC0D00" w14:textId="245DC956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50" w:type="dxa"/>
          </w:tcPr>
          <w:p w14:paraId="6CE5F649" w14:textId="04D35016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7</w:t>
            </w:r>
          </w:p>
          <w:p w14:paraId="4D2638EB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404BB1DC" w14:textId="3F71FB06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709" w:type="dxa"/>
          </w:tcPr>
          <w:p w14:paraId="5A10A0A8" w14:textId="25D6E7C0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0</w:t>
            </w:r>
          </w:p>
          <w:p w14:paraId="4AF03ED9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32F31E3D" w14:textId="509F05E0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51" w:type="dxa"/>
          </w:tcPr>
          <w:p w14:paraId="4AD84FA2" w14:textId="2092DA3A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22</w:t>
            </w:r>
          </w:p>
          <w:p w14:paraId="6773E5BF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33DBD16B" w14:textId="55D82D14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08" w:type="dxa"/>
          </w:tcPr>
          <w:p w14:paraId="4592B7F0" w14:textId="556B012B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3</w:t>
            </w:r>
          </w:p>
          <w:p w14:paraId="28A742BD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12FDC5BF" w14:textId="1B47B67F" w:rsidR="00BE296A" w:rsidRDefault="00DE14A8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2F72F1FC" w14:textId="6E49F5F4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66</w:t>
            </w:r>
          </w:p>
          <w:p w14:paraId="67BA2417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4691098F" w14:textId="53583FCD" w:rsidR="00BE296A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</w:p>
        </w:tc>
      </w:tr>
      <w:tr w:rsidR="00BE296A" w14:paraId="36345A5E" w14:textId="77777777" w:rsidTr="00F82295">
        <w:tc>
          <w:tcPr>
            <w:tcW w:w="2099" w:type="dxa"/>
          </w:tcPr>
          <w:p w14:paraId="5156E7C2" w14:textId="77777777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STA</w:t>
            </w:r>
          </w:p>
          <w:p w14:paraId="0E05CFC0" w14:textId="7A2D8802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secreted),</w:t>
            </w:r>
          </w:p>
          <w:p w14:paraId="58466BF1" w14:textId="0FFFBD2A" w:rsidR="00BE296A" w:rsidRDefault="00BE296A" w:rsidP="00BE296A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g cell protein</w:t>
            </w:r>
          </w:p>
        </w:tc>
        <w:tc>
          <w:tcPr>
            <w:tcW w:w="731" w:type="dxa"/>
          </w:tcPr>
          <w:p w14:paraId="24135A95" w14:textId="3840A288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D</w:t>
            </w:r>
          </w:p>
          <w:p w14:paraId="1586C931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20A7DCB0" w14:textId="0537E014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851" w:type="dxa"/>
          </w:tcPr>
          <w:p w14:paraId="5E6EC978" w14:textId="59F815AE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D</w:t>
            </w:r>
          </w:p>
          <w:p w14:paraId="5B33DA48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62CA0123" w14:textId="45BB4B29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709" w:type="dxa"/>
          </w:tcPr>
          <w:p w14:paraId="0D824C65" w14:textId="3082C3DB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  <w:p w14:paraId="5AB973BD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7A9A7434" w14:textId="7D87BF45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189D4367" w14:textId="74D12C91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</w:t>
            </w:r>
          </w:p>
          <w:p w14:paraId="642F81FC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1268DC97" w14:textId="168779DA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011FB877" w14:textId="2589FD32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  <w:p w14:paraId="38F4528C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5BE33D55" w14:textId="5E0471EF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3A9BD6E8" w14:textId="14FD4DCE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5</w:t>
            </w:r>
          </w:p>
          <w:p w14:paraId="07905754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37B4D3BA" w14:textId="6008BC9B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0088E711" w14:textId="5DB0A47F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8</w:t>
            </w:r>
          </w:p>
          <w:p w14:paraId="1F153A64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2F2B44FD" w14:textId="43E7784E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51" w:type="dxa"/>
          </w:tcPr>
          <w:p w14:paraId="1B389AEB" w14:textId="7D0FAD39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24</w:t>
            </w:r>
          </w:p>
          <w:p w14:paraId="659BE9BC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2A025D27" w14:textId="0D9AB52F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708" w:type="dxa"/>
          </w:tcPr>
          <w:p w14:paraId="5BB33216" w14:textId="4D0A69D5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9</w:t>
            </w:r>
          </w:p>
          <w:p w14:paraId="04954C17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37BC6055" w14:textId="25E31A04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2F6B7485" w14:textId="2DBD3C06" w:rsidR="00F82295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</w:t>
            </w:r>
          </w:p>
          <w:p w14:paraId="4861E988" w14:textId="77777777" w:rsidR="00F82295" w:rsidRDefault="00F82295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</w:p>
          <w:p w14:paraId="50C87B70" w14:textId="5C978B8C" w:rsidR="00BE296A" w:rsidRDefault="008838EC" w:rsidP="00F8229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3AD776D6" w14:textId="1BC76B87" w:rsidR="00C249D8" w:rsidRDefault="00017E09" w:rsidP="00DD759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17E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43B36CB" w14:textId="5EB1E622" w:rsidR="004A3387" w:rsidRDefault="004A3387" w:rsidP="00DD759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D67EC4" w14:textId="77777777" w:rsidR="004A3387" w:rsidRPr="00017E09" w:rsidRDefault="004A3387" w:rsidP="00DD759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4A3387" w:rsidRPr="0001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B3524" w14:textId="77777777" w:rsidR="009F14EC" w:rsidRDefault="009F14EC" w:rsidP="007C5A39">
      <w:pPr>
        <w:spacing w:after="0" w:line="240" w:lineRule="auto"/>
      </w:pPr>
      <w:r>
        <w:separator/>
      </w:r>
    </w:p>
  </w:endnote>
  <w:endnote w:type="continuationSeparator" w:id="0">
    <w:p w14:paraId="175EE05A" w14:textId="77777777" w:rsidR="009F14EC" w:rsidRDefault="009F14EC" w:rsidP="007C5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B5CB8" w14:textId="77777777" w:rsidR="009F14EC" w:rsidRDefault="009F14EC" w:rsidP="007C5A39">
      <w:pPr>
        <w:spacing w:after="0" w:line="240" w:lineRule="auto"/>
      </w:pPr>
      <w:r>
        <w:separator/>
      </w:r>
    </w:p>
  </w:footnote>
  <w:footnote w:type="continuationSeparator" w:id="0">
    <w:p w14:paraId="781B2C48" w14:textId="77777777" w:rsidR="009F14EC" w:rsidRDefault="009F14EC" w:rsidP="007C5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MDY3NjYzNbOwtLBQ0lEKTi0uzszPAykwrAUA24PTfCwAAAA="/>
  </w:docVars>
  <w:rsids>
    <w:rsidRoot w:val="00306452"/>
    <w:rsid w:val="00014548"/>
    <w:rsid w:val="000178CA"/>
    <w:rsid w:val="00017E09"/>
    <w:rsid w:val="000243C1"/>
    <w:rsid w:val="00031019"/>
    <w:rsid w:val="00036B27"/>
    <w:rsid w:val="000373CE"/>
    <w:rsid w:val="00043028"/>
    <w:rsid w:val="000737A1"/>
    <w:rsid w:val="0008505F"/>
    <w:rsid w:val="000856AB"/>
    <w:rsid w:val="00092C07"/>
    <w:rsid w:val="000B070A"/>
    <w:rsid w:val="000D34C2"/>
    <w:rsid w:val="000E705D"/>
    <w:rsid w:val="0010297E"/>
    <w:rsid w:val="00103DDB"/>
    <w:rsid w:val="00116FBD"/>
    <w:rsid w:val="00126D36"/>
    <w:rsid w:val="00132F86"/>
    <w:rsid w:val="00145218"/>
    <w:rsid w:val="00174682"/>
    <w:rsid w:val="0018122C"/>
    <w:rsid w:val="001830F7"/>
    <w:rsid w:val="001D1ACD"/>
    <w:rsid w:val="001D5C4A"/>
    <w:rsid w:val="001D6D6D"/>
    <w:rsid w:val="001F1BF2"/>
    <w:rsid w:val="0020168F"/>
    <w:rsid w:val="0022236F"/>
    <w:rsid w:val="00235F14"/>
    <w:rsid w:val="00275DB9"/>
    <w:rsid w:val="00285D87"/>
    <w:rsid w:val="002B3135"/>
    <w:rsid w:val="002B5C81"/>
    <w:rsid w:val="002C27D3"/>
    <w:rsid w:val="002E713E"/>
    <w:rsid w:val="00306452"/>
    <w:rsid w:val="003152F1"/>
    <w:rsid w:val="00337D7A"/>
    <w:rsid w:val="0034109E"/>
    <w:rsid w:val="003575EE"/>
    <w:rsid w:val="00357C07"/>
    <w:rsid w:val="0039427B"/>
    <w:rsid w:val="003A2D5B"/>
    <w:rsid w:val="003F3FD4"/>
    <w:rsid w:val="003F6DC0"/>
    <w:rsid w:val="00405B29"/>
    <w:rsid w:val="00406B2F"/>
    <w:rsid w:val="00421B0D"/>
    <w:rsid w:val="00454B34"/>
    <w:rsid w:val="004571A1"/>
    <w:rsid w:val="00481F7B"/>
    <w:rsid w:val="00495E19"/>
    <w:rsid w:val="004A0CF5"/>
    <w:rsid w:val="004A3387"/>
    <w:rsid w:val="004A7F16"/>
    <w:rsid w:val="004B1DB8"/>
    <w:rsid w:val="004B7C99"/>
    <w:rsid w:val="004C3A3B"/>
    <w:rsid w:val="004D6647"/>
    <w:rsid w:val="004F0F6E"/>
    <w:rsid w:val="004F5718"/>
    <w:rsid w:val="00543A59"/>
    <w:rsid w:val="005454FF"/>
    <w:rsid w:val="00562D57"/>
    <w:rsid w:val="00570946"/>
    <w:rsid w:val="00591D66"/>
    <w:rsid w:val="005A039D"/>
    <w:rsid w:val="005A4864"/>
    <w:rsid w:val="005E377A"/>
    <w:rsid w:val="005F795C"/>
    <w:rsid w:val="00603B46"/>
    <w:rsid w:val="006240F8"/>
    <w:rsid w:val="00625679"/>
    <w:rsid w:val="00647373"/>
    <w:rsid w:val="00674CC1"/>
    <w:rsid w:val="00683691"/>
    <w:rsid w:val="006A22AC"/>
    <w:rsid w:val="006A76CC"/>
    <w:rsid w:val="006D2021"/>
    <w:rsid w:val="00735575"/>
    <w:rsid w:val="00741D02"/>
    <w:rsid w:val="00742778"/>
    <w:rsid w:val="0074750E"/>
    <w:rsid w:val="00752D68"/>
    <w:rsid w:val="007547F8"/>
    <w:rsid w:val="007554A9"/>
    <w:rsid w:val="0076254F"/>
    <w:rsid w:val="007712D7"/>
    <w:rsid w:val="00772921"/>
    <w:rsid w:val="00782361"/>
    <w:rsid w:val="00785497"/>
    <w:rsid w:val="00786311"/>
    <w:rsid w:val="00786B3D"/>
    <w:rsid w:val="00791248"/>
    <w:rsid w:val="007B00DE"/>
    <w:rsid w:val="007B3A23"/>
    <w:rsid w:val="007B704E"/>
    <w:rsid w:val="007C5A39"/>
    <w:rsid w:val="007D339C"/>
    <w:rsid w:val="00803B2C"/>
    <w:rsid w:val="00810B85"/>
    <w:rsid w:val="00816056"/>
    <w:rsid w:val="008325B5"/>
    <w:rsid w:val="0084137B"/>
    <w:rsid w:val="0084547B"/>
    <w:rsid w:val="00876B8A"/>
    <w:rsid w:val="008838EC"/>
    <w:rsid w:val="00892802"/>
    <w:rsid w:val="008955FD"/>
    <w:rsid w:val="008D03BC"/>
    <w:rsid w:val="008D0E56"/>
    <w:rsid w:val="008D0F35"/>
    <w:rsid w:val="008D6E23"/>
    <w:rsid w:val="008F5FC8"/>
    <w:rsid w:val="00900BD1"/>
    <w:rsid w:val="00906180"/>
    <w:rsid w:val="00941D2A"/>
    <w:rsid w:val="009800FD"/>
    <w:rsid w:val="009858B2"/>
    <w:rsid w:val="0098720E"/>
    <w:rsid w:val="00991319"/>
    <w:rsid w:val="00995191"/>
    <w:rsid w:val="009A57D3"/>
    <w:rsid w:val="009C1B4C"/>
    <w:rsid w:val="009C532B"/>
    <w:rsid w:val="009E2A83"/>
    <w:rsid w:val="009E3BD5"/>
    <w:rsid w:val="009F14EC"/>
    <w:rsid w:val="009F4F24"/>
    <w:rsid w:val="00A00F33"/>
    <w:rsid w:val="00A07827"/>
    <w:rsid w:val="00A15E4E"/>
    <w:rsid w:val="00A21265"/>
    <w:rsid w:val="00A258C9"/>
    <w:rsid w:val="00A523F0"/>
    <w:rsid w:val="00A739D4"/>
    <w:rsid w:val="00A86686"/>
    <w:rsid w:val="00A87E17"/>
    <w:rsid w:val="00AA082D"/>
    <w:rsid w:val="00AA6E86"/>
    <w:rsid w:val="00AB3200"/>
    <w:rsid w:val="00AB636F"/>
    <w:rsid w:val="00AD5EA8"/>
    <w:rsid w:val="00AD7917"/>
    <w:rsid w:val="00AE7307"/>
    <w:rsid w:val="00AF0A0F"/>
    <w:rsid w:val="00B11F88"/>
    <w:rsid w:val="00B15923"/>
    <w:rsid w:val="00B17695"/>
    <w:rsid w:val="00B2175C"/>
    <w:rsid w:val="00B2315F"/>
    <w:rsid w:val="00B27A18"/>
    <w:rsid w:val="00B46494"/>
    <w:rsid w:val="00B4729E"/>
    <w:rsid w:val="00B6235F"/>
    <w:rsid w:val="00B73C71"/>
    <w:rsid w:val="00B811DE"/>
    <w:rsid w:val="00B92D6B"/>
    <w:rsid w:val="00BB6975"/>
    <w:rsid w:val="00BD4569"/>
    <w:rsid w:val="00BE296A"/>
    <w:rsid w:val="00BE3777"/>
    <w:rsid w:val="00C03896"/>
    <w:rsid w:val="00C05DDB"/>
    <w:rsid w:val="00C205F1"/>
    <w:rsid w:val="00C24114"/>
    <w:rsid w:val="00C249D8"/>
    <w:rsid w:val="00C351C6"/>
    <w:rsid w:val="00C37F5B"/>
    <w:rsid w:val="00C60496"/>
    <w:rsid w:val="00C63BCD"/>
    <w:rsid w:val="00C7018D"/>
    <w:rsid w:val="00CB30DD"/>
    <w:rsid w:val="00CB7D36"/>
    <w:rsid w:val="00CE75DA"/>
    <w:rsid w:val="00CF7AFF"/>
    <w:rsid w:val="00CF7B2F"/>
    <w:rsid w:val="00D30FE7"/>
    <w:rsid w:val="00D351E1"/>
    <w:rsid w:val="00D50C02"/>
    <w:rsid w:val="00D5318D"/>
    <w:rsid w:val="00D72EAF"/>
    <w:rsid w:val="00DD7596"/>
    <w:rsid w:val="00DE14A8"/>
    <w:rsid w:val="00E0471A"/>
    <w:rsid w:val="00E07847"/>
    <w:rsid w:val="00E214A7"/>
    <w:rsid w:val="00E2407E"/>
    <w:rsid w:val="00E32D8A"/>
    <w:rsid w:val="00E47644"/>
    <w:rsid w:val="00E55EB9"/>
    <w:rsid w:val="00E630A6"/>
    <w:rsid w:val="00E717B2"/>
    <w:rsid w:val="00E91A6E"/>
    <w:rsid w:val="00EA5C0E"/>
    <w:rsid w:val="00EA676E"/>
    <w:rsid w:val="00EB57D2"/>
    <w:rsid w:val="00EE1587"/>
    <w:rsid w:val="00F318A8"/>
    <w:rsid w:val="00F6669B"/>
    <w:rsid w:val="00F82295"/>
    <w:rsid w:val="00F93F5F"/>
    <w:rsid w:val="00F96E32"/>
    <w:rsid w:val="00F975CC"/>
    <w:rsid w:val="00FC1FFD"/>
    <w:rsid w:val="00FC3292"/>
    <w:rsid w:val="00FE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18CE8"/>
  <w15:docId w15:val="{D1FE7253-E745-4D2C-B08D-32C00F4FA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52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A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A3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C5A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A39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3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32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32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4A3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Sumbayev</dc:creator>
  <cp:keywords/>
  <dc:description/>
  <cp:lastModifiedBy>Tom Flint</cp:lastModifiedBy>
  <cp:revision>2</cp:revision>
  <dcterms:created xsi:type="dcterms:W3CDTF">2022-01-26T14:38:00Z</dcterms:created>
  <dcterms:modified xsi:type="dcterms:W3CDTF">2022-01-26T14:38:00Z</dcterms:modified>
</cp:coreProperties>
</file>